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1:  Average Cases-Only LOD Scores Across the Genome for a) TG, b)HDL-C, and c) LDL-C.  </w:t>
      </w:r>
      <w:r>
        <w:rPr>
          <w:rFonts w:cs="Times New Roman" w:ascii="Times New Roman" w:hAnsi="Times New Roman"/>
        </w:rPr>
        <w:t>The risk model specified is for a 1.5-fold increased risk of Case status with inheritance of a single copy of the i) African or ii) European ancestral allele.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) T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)  Cases-only LOD score for a risk model of 1.5-fold increased risk with inheritance of the African ancestral alle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)  Cases-only LOD score for a risk model of 1.5-fold increased risk with inheritance of the European ancestral alle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) HDL-C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)  Cases-only LOD score for a risk model of 1.5-fold increased risk with inheritance of the African ancestral alle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168175" cy="2749550"/>
            <wp:effectExtent l="0" t="0" r="0" b="0"/>
            <wp:docPr id="3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817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)  Cases-only LOD score for a risk model of 1.5-fold increased risk with inheritance of the European ancestral alle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4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)  LDL-C</w:t>
        <w:b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)  Cases-only LOD score for a risk model of 1.5-fold increased risk with inheritance of the African ancestral alle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5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i)  Cases-only LOD score for a risk model of 1.5-fold increased risk with inheritance of the European ancestral alle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6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3T17:22:00Z</dcterms:created>
  <dc:creator>VAMC</dc:creator>
  <dc:description/>
  <cp:keywords/>
  <dc:language>en-US</dc:language>
  <cp:lastModifiedBy>VAMC</cp:lastModifiedBy>
  <dcterms:modified xsi:type="dcterms:W3CDTF">2008-12-15T11:38:00Z</dcterms:modified>
  <cp:revision>4</cp:revision>
  <dc:subject/>
  <dc:title>Supplementary Figure 1:  Average Cases-Only LOD Scores Across the Genome for a) TG, b)HDL-C, and c) LDL-C</dc:title>
</cp:coreProperties>
</file>